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BE1B8" w14:textId="3C7AF842" w:rsidR="00905478" w:rsidRPr="00D810D6" w:rsidRDefault="00905478" w:rsidP="00D810D6">
      <w:pPr>
        <w:jc w:val="both"/>
        <w:rPr>
          <w:rFonts w:ascii="Helvetica" w:hAnsi="Helvetica" w:cs="Helvetica"/>
          <w:b/>
          <w:bCs/>
          <w:sz w:val="20"/>
          <w:szCs w:val="20"/>
          <w:lang w:val="en-US"/>
        </w:rPr>
      </w:pPr>
      <w:r w:rsidRPr="00D810D6">
        <w:rPr>
          <w:rFonts w:ascii="Helvetica" w:hAnsi="Helvetica" w:cs="Helvetica"/>
          <w:b/>
          <w:bCs/>
          <w:sz w:val="20"/>
          <w:szCs w:val="20"/>
          <w:lang w:val="en-US"/>
        </w:rPr>
        <w:t>S5 Table. Sensitivity analysis: Biomarker AUROCs for 28-day or 90-day deaths occurring only at post-discharge</w:t>
      </w:r>
    </w:p>
    <w:tbl>
      <w:tblPr>
        <w:tblStyle w:val="Tablaconcuadrcula"/>
        <w:tblW w:w="9767" w:type="dxa"/>
        <w:tblLook w:val="04A0" w:firstRow="1" w:lastRow="0" w:firstColumn="1" w:lastColumn="0" w:noHBand="0" w:noVBand="1"/>
      </w:tblPr>
      <w:tblGrid>
        <w:gridCol w:w="1567"/>
        <w:gridCol w:w="2229"/>
        <w:gridCol w:w="1862"/>
        <w:gridCol w:w="2265"/>
        <w:gridCol w:w="1844"/>
      </w:tblGrid>
      <w:tr w:rsidR="00DF6D3F" w:rsidRPr="00AF1529" w14:paraId="311606C0" w14:textId="77777777" w:rsidTr="002A1EB2">
        <w:trPr>
          <w:trHeight w:val="296"/>
        </w:trPr>
        <w:tc>
          <w:tcPr>
            <w:tcW w:w="97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1EB517" w14:textId="77777777" w:rsidR="00DF6D3F" w:rsidRPr="00C7005F" w:rsidRDefault="00DF6D3F" w:rsidP="002A1EB2">
            <w:pPr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28-day mortality (post-discharge only)</w:t>
            </w:r>
          </w:p>
        </w:tc>
      </w:tr>
      <w:tr w:rsidR="00DF6D3F" w:rsidRPr="00011411" w14:paraId="47DBD8EF" w14:textId="77777777" w:rsidTr="002A1EB2">
        <w:trPr>
          <w:trHeight w:val="296"/>
        </w:trPr>
        <w:tc>
          <w:tcPr>
            <w:tcW w:w="1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0DD3F5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40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894088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n = 294</w:t>
            </w:r>
            <w:r w:rsidRPr="00C7005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7D9C24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n = 290</w:t>
            </w: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F6D3F" w:rsidRPr="00011411" w14:paraId="4BCEC420" w14:textId="77777777" w:rsidTr="002A1EB2">
        <w:trPr>
          <w:trHeight w:val="296"/>
        </w:trPr>
        <w:tc>
          <w:tcPr>
            <w:tcW w:w="1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1E2A14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4138A1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AUROC (95% CI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263987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79BCFE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AUROC (95% CI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544B04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DF6D3F" w:rsidRPr="00011411" w14:paraId="32ADDA1D" w14:textId="77777777" w:rsidTr="002A1EB2">
        <w:trPr>
          <w:trHeight w:val="29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6DA23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sFlt-1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B5ABC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744 (0.523, 0.965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4DF53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proofErr w:type="spellStart"/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Reference</w:t>
            </w:r>
            <w:r w:rsidRPr="00C7005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844E6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744 (0.523, 0.96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80BE9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proofErr w:type="spellStart"/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Reference</w:t>
            </w:r>
            <w:r w:rsidRPr="00C7005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</w:tr>
      <w:tr w:rsidR="00DF6D3F" w:rsidRPr="00011411" w14:paraId="5F868E00" w14:textId="77777777" w:rsidTr="002A1EB2">
        <w:trPr>
          <w:trHeight w:val="29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556A9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sTREM-1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A8037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686 (0.447, 0.925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58A41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74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5DC5F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684 (0.445, 0.92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3EC8C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738</w:t>
            </w:r>
          </w:p>
        </w:tc>
      </w:tr>
      <w:tr w:rsidR="00DF6D3F" w:rsidRPr="00011411" w14:paraId="579C942A" w14:textId="77777777" w:rsidTr="002A1EB2">
        <w:trPr>
          <w:trHeight w:val="29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2795B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IL-8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66C5B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659 (0.473, 0.845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79FCD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506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A2C8E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660 (0.475, 0.84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BF617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510</w:t>
            </w:r>
          </w:p>
        </w:tc>
      </w:tr>
      <w:tr w:rsidR="00DF6D3F" w:rsidRPr="00011411" w14:paraId="6E8D99B7" w14:textId="77777777" w:rsidTr="002A1EB2">
        <w:trPr>
          <w:trHeight w:val="29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CF7DC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Angpt-2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D7C48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656 (0.417, 0.894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582F7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E0909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655 (0.417, 0.89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D66CD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317</w:t>
            </w:r>
          </w:p>
        </w:tc>
      </w:tr>
      <w:tr w:rsidR="00DF6D3F" w:rsidRPr="00011411" w14:paraId="2E2524FD" w14:textId="77777777" w:rsidTr="002A1EB2">
        <w:trPr>
          <w:trHeight w:val="29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EFA1D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sTNFR1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E1574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559 (0.290, 0.828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A0B0F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269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72B79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557 (0.287, 0.82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B7F73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265</w:t>
            </w:r>
          </w:p>
        </w:tc>
      </w:tr>
      <w:tr w:rsidR="00DF6D3F" w:rsidRPr="00011411" w14:paraId="464F5E36" w14:textId="77777777" w:rsidTr="002A1EB2">
        <w:trPr>
          <w:trHeight w:val="29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8B8F4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PCT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C4794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485 (0.228, 0.712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2B191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2AF04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482 (0.255, 0.7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0EDCA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061</w:t>
            </w:r>
          </w:p>
        </w:tc>
      </w:tr>
      <w:tr w:rsidR="00DF6D3F" w:rsidRPr="00011411" w14:paraId="509EFFBB" w14:textId="77777777" w:rsidTr="002A1EB2">
        <w:trPr>
          <w:trHeight w:val="29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E12F5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IL-6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A3CEF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423 (0.128, 0.718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08774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90C8A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421 (0.125, 0.71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2C1BC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013</w:t>
            </w:r>
          </w:p>
        </w:tc>
      </w:tr>
      <w:tr w:rsidR="00DF6D3F" w:rsidRPr="00011411" w14:paraId="3C424A47" w14:textId="77777777" w:rsidTr="002A1EB2">
        <w:trPr>
          <w:trHeight w:val="29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EC5947D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CRP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CDE88FA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039CB8C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4425C8D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409 (0.149, 0.66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0E56AE2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001</w:t>
            </w:r>
          </w:p>
        </w:tc>
      </w:tr>
      <w:tr w:rsidR="00DF6D3F" w:rsidRPr="00AF1529" w14:paraId="62602442" w14:textId="77777777" w:rsidTr="002A1EB2">
        <w:trPr>
          <w:trHeight w:val="296"/>
        </w:trPr>
        <w:tc>
          <w:tcPr>
            <w:tcW w:w="9767" w:type="dxa"/>
            <w:gridSpan w:val="5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284807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90-day mortality (post-discharge only)</w:t>
            </w:r>
          </w:p>
        </w:tc>
      </w:tr>
      <w:tr w:rsidR="00DF6D3F" w:rsidRPr="00011411" w14:paraId="533F2274" w14:textId="77777777" w:rsidTr="002A1EB2">
        <w:trPr>
          <w:trHeight w:val="296"/>
        </w:trPr>
        <w:tc>
          <w:tcPr>
            <w:tcW w:w="1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5BF183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40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4CF9E4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n = 294</w:t>
            </w:r>
            <w:r w:rsidRPr="00C7005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1B8EBA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n = 290</w:t>
            </w: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F6D3F" w:rsidRPr="00011411" w14:paraId="2554031C" w14:textId="77777777" w:rsidTr="002A1EB2">
        <w:trPr>
          <w:trHeight w:val="296"/>
        </w:trPr>
        <w:tc>
          <w:tcPr>
            <w:tcW w:w="1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198E6A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7953EC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AUROC (95% CI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954F4A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0F9975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AUROC (95% CI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7EF398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DF6D3F" w:rsidRPr="00011411" w14:paraId="119ED979" w14:textId="77777777" w:rsidTr="002A1EB2">
        <w:trPr>
          <w:trHeight w:val="29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80A70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IL-8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5262F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700 (0.584, 0.816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69518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proofErr w:type="spellStart"/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Reference</w:t>
            </w:r>
            <w:r w:rsidRPr="00C7005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28027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701 (0.586, 0.81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B281E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proofErr w:type="spellStart"/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Reference</w:t>
            </w:r>
            <w:r w:rsidRPr="00C7005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</w:tr>
      <w:tr w:rsidR="00DF6D3F" w:rsidRPr="00011411" w14:paraId="3644BBB9" w14:textId="77777777" w:rsidTr="002A1EB2">
        <w:trPr>
          <w:trHeight w:val="29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9B0E1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sTREM-1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36AE1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672 (0.512, 0.833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7E3A0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759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43935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671 (0.510, 0.83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3760E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739</w:t>
            </w:r>
          </w:p>
        </w:tc>
      </w:tr>
      <w:tr w:rsidR="00DF6D3F" w:rsidRPr="00011411" w14:paraId="397C93AE" w14:textId="77777777" w:rsidTr="002A1EB2">
        <w:trPr>
          <w:trHeight w:val="29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26A5F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sFlt-1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780E6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628 (0.478, 0.777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8CED8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430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425C3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626 (0.476, 0.77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975E4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415</w:t>
            </w:r>
          </w:p>
        </w:tc>
      </w:tr>
      <w:tr w:rsidR="00DF6D3F" w:rsidRPr="00011411" w14:paraId="139662D5" w14:textId="77777777" w:rsidTr="002A1EB2">
        <w:trPr>
          <w:trHeight w:val="29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A4A9B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Angpt-2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D18B2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593 (0.437, 0.749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905DB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28E4F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592 (0.436, 0.7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A27D2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250</w:t>
            </w:r>
          </w:p>
        </w:tc>
      </w:tr>
      <w:tr w:rsidR="00DF6D3F" w:rsidRPr="00011411" w14:paraId="67E19A40" w14:textId="77777777" w:rsidTr="002A1EB2">
        <w:trPr>
          <w:trHeight w:val="29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A3A0F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sTNFR1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1F92A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529 (0.359, 0.698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07E12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1731F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527 (0.356, 0.6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A4C65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003</w:t>
            </w:r>
          </w:p>
        </w:tc>
      </w:tr>
      <w:tr w:rsidR="00DF6D3F" w:rsidRPr="00011411" w14:paraId="4A4EBC8B" w14:textId="77777777" w:rsidTr="002A1EB2">
        <w:trPr>
          <w:trHeight w:val="29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7881A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PCT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D3B24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433 (0.289, 0.577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2AAED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3E737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429 (0.285, 0.5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A0DC2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</w:tr>
      <w:tr w:rsidR="00DF6D3F" w:rsidRPr="00011411" w14:paraId="166EEFF2" w14:textId="77777777" w:rsidTr="002A1EB2">
        <w:trPr>
          <w:trHeight w:val="29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3FE15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IL-6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74073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406 (0.224, 0.588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046EE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DF96B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402 (0.220, 0.58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6595D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</w:tr>
      <w:tr w:rsidR="00DF6D3F" w:rsidRPr="00011411" w14:paraId="072F65A6" w14:textId="77777777" w:rsidTr="002A1EB2">
        <w:trPr>
          <w:trHeight w:val="29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7E25E" w14:textId="77777777" w:rsidR="00DF6D3F" w:rsidRPr="00C7005F" w:rsidRDefault="00DF6D3F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CRP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4069E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EA667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-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29071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0.350 (0.183, 0.51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BFC6A" w14:textId="77777777" w:rsidR="00DF6D3F" w:rsidRPr="00C7005F" w:rsidRDefault="00DF6D3F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C7005F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</w:tr>
    </w:tbl>
    <w:p w14:paraId="405B3D96" w14:textId="77777777" w:rsidR="00DF6D3F" w:rsidRPr="00011411" w:rsidRDefault="00DF6D3F" w:rsidP="00DF6D3F">
      <w:pPr>
        <w:spacing w:line="240" w:lineRule="auto"/>
        <w:jc w:val="both"/>
        <w:rPr>
          <w:rFonts w:ascii="Helvetica" w:hAnsi="Helvetica" w:cs="Helvetica"/>
          <w:sz w:val="2"/>
          <w:szCs w:val="2"/>
          <w:vertAlign w:val="superscript"/>
          <w:lang w:val="en-US"/>
        </w:rPr>
      </w:pPr>
    </w:p>
    <w:p w14:paraId="07568ABF" w14:textId="01AF6E60" w:rsidR="00DF6D3F" w:rsidRPr="004C2AA3" w:rsidRDefault="00DF6D3F" w:rsidP="00776E59">
      <w:pPr>
        <w:spacing w:after="0" w:line="240" w:lineRule="auto"/>
        <w:jc w:val="both"/>
        <w:rPr>
          <w:rFonts w:ascii="Helvetica" w:hAnsi="Helvetica" w:cs="Helvetica"/>
          <w:sz w:val="16"/>
          <w:szCs w:val="16"/>
          <w:lang w:val="en-US"/>
        </w:rPr>
      </w:pPr>
      <w:r w:rsidRPr="004C2AA3">
        <w:rPr>
          <w:rFonts w:ascii="Helvetica" w:hAnsi="Helvetica" w:cs="Helvetica"/>
          <w:sz w:val="16"/>
          <w:szCs w:val="16"/>
          <w:vertAlign w:val="superscript"/>
          <w:lang w:val="en-US"/>
        </w:rPr>
        <w:t xml:space="preserve">a </w:t>
      </w:r>
      <w:r w:rsidRPr="004C2AA3">
        <w:rPr>
          <w:rFonts w:ascii="Helvetica" w:hAnsi="Helvetica" w:cs="Helvetica"/>
          <w:sz w:val="16"/>
          <w:szCs w:val="16"/>
          <w:lang w:val="en-US"/>
        </w:rPr>
        <w:t xml:space="preserve">First column AUROCs are derived excluding CRP from the analysis (11 individuals lacked CRP data, among whom 2 died </w:t>
      </w:r>
      <w:r w:rsidR="00F12D86">
        <w:rPr>
          <w:rFonts w:ascii="Helvetica" w:hAnsi="Helvetica" w:cs="Helvetica"/>
          <w:sz w:val="16"/>
          <w:szCs w:val="16"/>
          <w:lang w:val="en-US"/>
        </w:rPr>
        <w:t>during</w:t>
      </w:r>
      <w:r w:rsidR="006E4EA6">
        <w:rPr>
          <w:rFonts w:ascii="Helvetica" w:hAnsi="Helvetica" w:cs="Helvetica"/>
          <w:sz w:val="16"/>
          <w:szCs w:val="16"/>
          <w:lang w:val="en-US"/>
        </w:rPr>
        <w:t xml:space="preserve"> </w:t>
      </w:r>
      <w:r w:rsidR="00CB4236">
        <w:rPr>
          <w:rFonts w:ascii="Helvetica" w:hAnsi="Helvetica" w:cs="Helvetica"/>
          <w:sz w:val="16"/>
          <w:szCs w:val="16"/>
          <w:lang w:val="en-US"/>
        </w:rPr>
        <w:t xml:space="preserve">the </w:t>
      </w:r>
      <w:r w:rsidRPr="004C2AA3">
        <w:rPr>
          <w:rFonts w:ascii="Helvetica" w:hAnsi="Helvetica" w:cs="Helvetica"/>
          <w:sz w:val="16"/>
          <w:szCs w:val="16"/>
          <w:lang w:val="en-US"/>
        </w:rPr>
        <w:t>hospital</w:t>
      </w:r>
      <w:r w:rsidR="00F12D86">
        <w:rPr>
          <w:rFonts w:ascii="Helvetica" w:hAnsi="Helvetica" w:cs="Helvetica"/>
          <w:sz w:val="16"/>
          <w:szCs w:val="16"/>
          <w:lang w:val="en-US"/>
        </w:rPr>
        <w:t xml:space="preserve"> stay</w:t>
      </w:r>
      <w:r w:rsidRPr="004C2AA3">
        <w:rPr>
          <w:rFonts w:ascii="Helvetica" w:hAnsi="Helvetica" w:cs="Helvetica"/>
          <w:sz w:val="16"/>
          <w:szCs w:val="16"/>
          <w:lang w:val="en-US"/>
        </w:rPr>
        <w:t>).</w:t>
      </w:r>
    </w:p>
    <w:p w14:paraId="1E158067" w14:textId="14FC0970" w:rsidR="00DF6D3F" w:rsidRPr="004C2AA3" w:rsidRDefault="00DF6D3F" w:rsidP="00776E59">
      <w:pPr>
        <w:spacing w:after="0" w:line="240" w:lineRule="auto"/>
        <w:jc w:val="both"/>
        <w:rPr>
          <w:rFonts w:ascii="Helvetica" w:hAnsi="Helvetica" w:cs="Helvetica"/>
          <w:sz w:val="16"/>
          <w:szCs w:val="16"/>
          <w:lang w:val="en-US"/>
        </w:rPr>
      </w:pPr>
      <w:r w:rsidRPr="004C2AA3">
        <w:rPr>
          <w:rFonts w:ascii="Helvetica" w:hAnsi="Helvetica" w:cs="Helvetica"/>
          <w:sz w:val="16"/>
          <w:szCs w:val="16"/>
          <w:vertAlign w:val="superscript"/>
          <w:lang w:val="en-US"/>
        </w:rPr>
        <w:t xml:space="preserve">b </w:t>
      </w:r>
      <w:r w:rsidRPr="004C2AA3">
        <w:rPr>
          <w:rFonts w:ascii="Helvetica" w:hAnsi="Helvetica" w:cs="Helvetica"/>
          <w:sz w:val="16"/>
          <w:szCs w:val="16"/>
          <w:lang w:val="en-US"/>
        </w:rPr>
        <w:t xml:space="preserve">Second column AUROCs are derived using the subset of individuals with </w:t>
      </w:r>
      <w:r w:rsidR="00F12D86">
        <w:rPr>
          <w:rFonts w:ascii="Helvetica" w:hAnsi="Helvetica" w:cs="Helvetica"/>
          <w:sz w:val="16"/>
          <w:szCs w:val="16"/>
          <w:lang w:val="en-US"/>
        </w:rPr>
        <w:t>complete</w:t>
      </w:r>
      <w:r w:rsidRPr="004C2AA3">
        <w:rPr>
          <w:rFonts w:ascii="Helvetica" w:hAnsi="Helvetica" w:cs="Helvetica"/>
          <w:sz w:val="16"/>
          <w:szCs w:val="16"/>
          <w:lang w:val="en-US"/>
        </w:rPr>
        <w:t xml:space="preserve"> 8 biomarker data.</w:t>
      </w:r>
    </w:p>
    <w:p w14:paraId="39EBC00B" w14:textId="71C06BBE" w:rsidR="00DF6D3F" w:rsidRPr="004C2AA3" w:rsidRDefault="00DF6D3F" w:rsidP="00776E59">
      <w:pPr>
        <w:spacing w:after="0" w:line="240" w:lineRule="auto"/>
        <w:jc w:val="both"/>
        <w:rPr>
          <w:rFonts w:ascii="Helvetica" w:hAnsi="Helvetica" w:cs="Helvetica"/>
          <w:sz w:val="16"/>
          <w:szCs w:val="16"/>
          <w:lang w:val="en-US"/>
        </w:rPr>
      </w:pPr>
      <w:r w:rsidRPr="004C2AA3">
        <w:rPr>
          <w:rFonts w:ascii="Helvetica" w:hAnsi="Helvetica" w:cs="Helvetica"/>
          <w:sz w:val="16"/>
          <w:szCs w:val="16"/>
          <w:vertAlign w:val="superscript"/>
          <w:lang w:val="en-US"/>
        </w:rPr>
        <w:t xml:space="preserve">c </w:t>
      </w:r>
      <w:r w:rsidRPr="004C2AA3">
        <w:rPr>
          <w:rFonts w:ascii="Helvetica" w:hAnsi="Helvetica" w:cs="Helvetica"/>
          <w:sz w:val="16"/>
          <w:szCs w:val="16"/>
          <w:lang w:val="en-US"/>
        </w:rPr>
        <w:t xml:space="preserve">AUROCs were compared to IL-8 </w:t>
      </w:r>
      <w:r w:rsidR="006E4EA6">
        <w:rPr>
          <w:rFonts w:ascii="Helvetica" w:hAnsi="Helvetica" w:cs="Helvetica"/>
          <w:sz w:val="16"/>
          <w:szCs w:val="16"/>
          <w:lang w:val="en-US"/>
        </w:rPr>
        <w:t xml:space="preserve">AUROC </w:t>
      </w:r>
      <w:r w:rsidRPr="004C2AA3">
        <w:rPr>
          <w:rFonts w:ascii="Helvetica" w:hAnsi="Helvetica" w:cs="Helvetica"/>
          <w:sz w:val="16"/>
          <w:szCs w:val="16"/>
          <w:lang w:val="en-US"/>
        </w:rPr>
        <w:t xml:space="preserve">(reference), and </w:t>
      </w:r>
      <w:r w:rsidRPr="004C2AA3">
        <w:rPr>
          <w:rFonts w:ascii="Helvetica" w:hAnsi="Helvetica" w:cs="Helvetica"/>
          <w:sz w:val="16"/>
          <w:szCs w:val="16"/>
          <w:lang w:val="en-US" w:bidi="en-US"/>
        </w:rPr>
        <w:t xml:space="preserve">p-values were computed </w:t>
      </w:r>
      <w:r w:rsidRPr="004C2AA3">
        <w:rPr>
          <w:rFonts w:ascii="Helvetica" w:hAnsi="Helvetica" w:cs="Helvetica"/>
          <w:sz w:val="16"/>
          <w:szCs w:val="16"/>
          <w:lang w:val="en-US"/>
        </w:rPr>
        <w:t xml:space="preserve">using the algorithm suggested by DeLong </w:t>
      </w:r>
      <w:r w:rsidRPr="004C2AA3">
        <w:rPr>
          <w:rFonts w:ascii="Helvetica" w:hAnsi="Helvetica" w:cs="Helvetica"/>
          <w:i/>
          <w:iCs/>
          <w:sz w:val="16"/>
          <w:szCs w:val="16"/>
          <w:lang w:val="en-US"/>
        </w:rPr>
        <w:t>et al.</w:t>
      </w:r>
    </w:p>
    <w:p w14:paraId="24332A8F" w14:textId="77777777" w:rsidR="00DF6D3F" w:rsidRPr="00AF1529" w:rsidRDefault="00DF6D3F" w:rsidP="00776E59">
      <w:pPr>
        <w:spacing w:after="0" w:line="276" w:lineRule="auto"/>
        <w:jc w:val="both"/>
        <w:rPr>
          <w:rFonts w:ascii="Helvetica" w:hAnsi="Helvetica" w:cs="Helvetica"/>
          <w:sz w:val="16"/>
          <w:szCs w:val="16"/>
          <w:lang w:val="en-US"/>
        </w:rPr>
      </w:pPr>
    </w:p>
    <w:p w14:paraId="60969751" w14:textId="77777777" w:rsidR="00AF1529" w:rsidRPr="006A5BA2" w:rsidRDefault="00AF1529" w:rsidP="00AF1529">
      <w:pPr>
        <w:spacing w:after="0" w:line="276" w:lineRule="auto"/>
        <w:jc w:val="both"/>
        <w:rPr>
          <w:rFonts w:ascii="Helvetica" w:hAnsi="Helvetica" w:cs="Helvetica"/>
          <w:sz w:val="16"/>
          <w:szCs w:val="16"/>
          <w:lang w:val="en-US"/>
        </w:rPr>
      </w:pPr>
      <w:r w:rsidRPr="006A5BA2">
        <w:rPr>
          <w:rFonts w:ascii="Helvetica" w:hAnsi="Helvetica" w:cs="Helvetica"/>
          <w:sz w:val="16"/>
          <w:szCs w:val="16"/>
          <w:lang w:val="en-US"/>
        </w:rPr>
        <w:t xml:space="preserve">Abbreviations: Angpt-2 (angiopoietin-2), </w:t>
      </w:r>
      <w:r w:rsidRPr="00BC06E5">
        <w:rPr>
          <w:rFonts w:ascii="Helvetica" w:hAnsi="Helvetica" w:cs="Helvetica"/>
          <w:sz w:val="16"/>
          <w:szCs w:val="16"/>
          <w:lang w:val="en-US" w:bidi="en-US"/>
        </w:rPr>
        <w:t>AUROC (area under the receiver operating characteristic curve)</w:t>
      </w:r>
      <w:r>
        <w:rPr>
          <w:rFonts w:ascii="Helvetica" w:hAnsi="Helvetica" w:cs="Helvetica"/>
          <w:sz w:val="16"/>
          <w:szCs w:val="16"/>
          <w:lang w:val="en-US" w:bidi="en-US"/>
        </w:rPr>
        <w:t xml:space="preserve">, </w:t>
      </w:r>
      <w:r w:rsidRPr="006A5BA2">
        <w:rPr>
          <w:rFonts w:ascii="Helvetica" w:hAnsi="Helvetica" w:cs="Helvetica"/>
          <w:sz w:val="16"/>
          <w:szCs w:val="16"/>
          <w:lang w:val="en-US"/>
        </w:rPr>
        <w:t xml:space="preserve">CRP (C-reactive protein), IL-6 (interleukin-6), IL-8 (interleukin-8), PCT (procalcitonin), sFlt-1 (soluble </w:t>
      </w:r>
      <w:proofErr w:type="spellStart"/>
      <w:r w:rsidRPr="006A5BA2">
        <w:rPr>
          <w:rFonts w:ascii="Helvetica" w:hAnsi="Helvetica" w:cs="Helvetica"/>
          <w:sz w:val="16"/>
          <w:szCs w:val="16"/>
          <w:lang w:val="en-US"/>
        </w:rPr>
        <w:t>fms</w:t>
      </w:r>
      <w:proofErr w:type="spellEnd"/>
      <w:r w:rsidRPr="006A5BA2">
        <w:rPr>
          <w:rFonts w:ascii="Helvetica" w:hAnsi="Helvetica" w:cs="Helvetica"/>
          <w:sz w:val="16"/>
          <w:szCs w:val="16"/>
          <w:lang w:val="en-US"/>
        </w:rPr>
        <w:t>-like tyrosine kinase-1), sTNFR1 (soluble tumor necrosis factor receptor), sTREM-1 (soluble triggering receptor expressed on myeloid cells 1).</w:t>
      </w:r>
    </w:p>
    <w:p w14:paraId="4E638002" w14:textId="77777777" w:rsidR="00DF6D3F" w:rsidRPr="004C2AA3" w:rsidRDefault="00DF6D3F">
      <w:pPr>
        <w:rPr>
          <w:lang w:val="en-US"/>
        </w:rPr>
      </w:pPr>
    </w:p>
    <w:sectPr w:rsidR="00DF6D3F" w:rsidRPr="004C2AA3" w:rsidSect="00DF6D3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xtDA1tDS2MLQ0NbFQ0lEKTi0uzszPAykwqQUATOExlCwAAAA="/>
  </w:docVars>
  <w:rsids>
    <w:rsidRoot w:val="00DF6D3F"/>
    <w:rsid w:val="004C2AA3"/>
    <w:rsid w:val="006E4EA6"/>
    <w:rsid w:val="00776E59"/>
    <w:rsid w:val="00905478"/>
    <w:rsid w:val="00AF1529"/>
    <w:rsid w:val="00C22434"/>
    <w:rsid w:val="00C7005F"/>
    <w:rsid w:val="00CB4236"/>
    <w:rsid w:val="00D810D6"/>
    <w:rsid w:val="00DF6D3F"/>
    <w:rsid w:val="00F1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9BE69"/>
  <w15:chartTrackingRefBased/>
  <w15:docId w15:val="{33B845DE-8FED-4BAF-9255-EC98A0B5A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D3F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F6D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DF6D3F"/>
    <w:rPr>
      <w:rFonts w:asciiTheme="majorHAnsi" w:eastAsiaTheme="majorEastAsia" w:hAnsiTheme="majorHAnsi" w:cstheme="majorBidi"/>
      <w:b/>
      <w:szCs w:val="26"/>
    </w:rPr>
  </w:style>
  <w:style w:type="table" w:styleId="Tablaconcuadrcula">
    <w:name w:val="Table Grid"/>
    <w:basedOn w:val="Tablanormal"/>
    <w:uiPriority w:val="39"/>
    <w:rsid w:val="00DF6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 Balanza</dc:creator>
  <cp:keywords/>
  <dc:description/>
  <cp:lastModifiedBy>Núria Balanza</cp:lastModifiedBy>
  <cp:revision>11</cp:revision>
  <dcterms:created xsi:type="dcterms:W3CDTF">2023-01-29T20:41:00Z</dcterms:created>
  <dcterms:modified xsi:type="dcterms:W3CDTF">2023-01-31T12:43:00Z</dcterms:modified>
</cp:coreProperties>
</file>